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</w:rPr>
        <w:t>Table S1.</w:t>
      </w:r>
      <w:r>
        <w:rPr>
          <w:sz w:val="20"/>
        </w:rPr>
        <w:t xml:space="preserve"> </w:t>
      </w:r>
      <w:r>
        <w:rPr/>
        <w:t>Comparison of bacterial genus abundance in groups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1690"/>
        <w:gridCol w:w="1565"/>
        <w:gridCol w:w="1565"/>
        <w:gridCol w:w="1353"/>
      </w:tblGrid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SD-NTN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KSD-pHTN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KSD-HTN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hrom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3 ± 0.32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MingLiU;細明體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  <w:r>
              <w:rPr>
                <w:rFonts w:eastAsia="MingLiU;細明體"/>
                <w:kern w:val="0"/>
                <w:szCs w:val="21"/>
              </w:rPr>
              <w:t xml:space="preserve"> ± 0.0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27 ± 0.6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idovorax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± 0.03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 ± 0.38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8 ± 0.1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 ± 0.04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cinet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2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6.75      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.64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1.35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8.7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aerovorax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3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 ± 0.38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noxybacill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0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7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qua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5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86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9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1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4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thr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15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51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9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6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2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6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ureimonas 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 ± 0.0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7.94 ± 25.95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 ± 0.8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acill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 ± 2.43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4.52 ± 14.7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 ± 0.7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acteroide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± 1.25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 ± 1.22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.81 ± 5.2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 ± 1.85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ifido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7 ± 0.83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 ± 3.19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.48 ± 1.0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4 ± 16.81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ilophil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 ± 0.11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3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lasto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2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6 ± 0.09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lauti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 ± 0.24 </w:t>
            </w:r>
            <w:r>
              <w:rPr>
                <w:kern w:val="0"/>
                <w:szCs w:val="21"/>
                <w:vertAlign w:val="superscript"/>
              </w:rPr>
              <w:t>a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 ± 1.92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.37 ± 1.6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 ± 1.11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radyrhizob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± 0.03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 ± 0.54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24 ± 0.45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 ± 0.6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revi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1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 ± 0.22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1 ± 0.0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 ± 0.0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revundimona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25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7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2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0.54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44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5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7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rumimicrob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34 ± 4.01 </w:t>
            </w:r>
            <w:r>
              <w:rPr>
                <w:kern w:val="0"/>
                <w:szCs w:val="21"/>
                <w:vertAlign w:val="superscript"/>
              </w:rPr>
              <w:t>a, b,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utyrici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0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utyrivibrio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 ± 0.09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 ± 0.10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aul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 ± 0.49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25 ± 0.5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 ± 0.48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ellvibrio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0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1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loaci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 ± 0.50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 ± 0.82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1.75 ± 5.45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8 ± 1.9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lostrid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 ± 0.2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 ± 0.12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lostridium IV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6 ± 0.26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 ± 0.1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mamona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1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 ± 0.60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MingLiU;細明體"/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 xml:space="preserve"> ± 0.1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 ± 0.42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probacill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1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0.06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15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2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opro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24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2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6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14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yclo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1 ± 0.32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elfti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1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89 ± 12.6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MingLiU;細明體"/>
                <w:kern w:val="0"/>
                <w:szCs w:val="21"/>
              </w:rPr>
              <w:t>0.4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 xml:space="preserve"> ± 1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7 ± 8.61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ore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9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0.62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daph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2 ± 0.06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nhydr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9 ± 0.56 </w:t>
            </w:r>
            <w:r>
              <w:rPr>
                <w:kern w:val="0"/>
                <w:szCs w:val="21"/>
                <w:vertAlign w:val="superscript"/>
              </w:rPr>
              <w:t>b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 ± 0.26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MingLiU;細明體"/>
                <w:kern w:val="0"/>
                <w:szCs w:val="21"/>
              </w:rPr>
              <w:t>1.04 ± 1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 ± 1.1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ntero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1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  <w:r>
              <w:rPr>
                <w:kern w:val="0"/>
                <w:szCs w:val="21"/>
                <w:vertAlign w:val="superscript"/>
              </w:rPr>
              <w:t>,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 ± 0.2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11 ± 0.3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 ± 2.12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aecali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2.0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.04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5.28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8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inegoldi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8 ± 7.89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 ± 0.09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MingLiU;細明體"/>
                <w:kern w:val="0"/>
                <w:szCs w:val="21"/>
              </w:rPr>
              <w:t>0.1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 xml:space="preserve"> ± 0.18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 ± 0.07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laviflex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4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7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usicateni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1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 ± 0.6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77 ± 1.34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 ± 0.32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ardnerell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.66 ± 30.17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 ± 5.1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1 ± 0.02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4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mmig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68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5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2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5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eobacill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 ± 0.1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5 ± 0.09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 ± 3.38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racilimona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.01 ± 7.72 </w:t>
            </w:r>
            <w:r>
              <w:rPr>
                <w:kern w:val="0"/>
                <w:szCs w:val="21"/>
                <w:vertAlign w:val="superscript"/>
              </w:rPr>
              <w:t>a,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2"/>
              </w:rPr>
            </w:pPr>
            <w:r>
              <w:rPr>
                <w:i/>
                <w:sz w:val="22"/>
              </w:rPr>
              <w:t>Jani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01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sz w:val="22"/>
              </w:rPr>
            </w:pPr>
            <w:r>
              <w:rPr>
                <w:i/>
                <w:sz w:val="22"/>
              </w:rPr>
              <w:t>Lachnospiracea incertae sedi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 xml:space="preserve">, 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29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84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65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actobacill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± 0.25 </w:t>
            </w:r>
            <w:r>
              <w:rPr>
                <w:kern w:val="0"/>
                <w:szCs w:val="21"/>
                <w:vertAlign w:val="superscript"/>
              </w:rPr>
              <w:t>b,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 ± 0.69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39 ± 0.49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 ± 1.05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Longibacul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 ± 0.26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9 ± 0.2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 ± 0.1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rin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3 ± 0.75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rivirg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6 ± 1.36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gamona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67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thylophil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 ± 0.27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 ± 0.41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sz w:val="22"/>
              </w:rPr>
              <w:t>Micro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3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2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4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28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uricaud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± 0.21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 ± 1.4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eorhizob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 ± 0.08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3 ± 0.0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2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chrobactr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 ± 0.94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29 ± 0.87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 ± 1.43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erskovi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 ± 0.18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1 ± 0.02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 ± 1.54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scilli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8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38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ara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48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2.07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4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47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1.77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arasutterell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 ± 0.28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33 ± 0.7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 ± 0.1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lomona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 ± 1.78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 ± 0.77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hascolarcto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± 0.02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 ± 0.15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 ± 0.12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lano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83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87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37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92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7.1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onti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 xml:space="preserve"> ± 10.83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7 ± 5.94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7.08 ± 9.03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4 ± 6.6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ropioni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7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1.27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3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3.35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4.53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4.07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68 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 xml:space="preserve"> 3.33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eudochrobactr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0 ± 3.57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58 ± 1.9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 ± 2.99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izob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 ± 0.02 </w:t>
            </w:r>
            <w:r>
              <w:rPr>
                <w:kern w:val="0"/>
                <w:szCs w:val="21"/>
                <w:vertAlign w:val="superscript"/>
              </w:rPr>
              <w:t>a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03 ± 4.05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21 ± 0.5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 ± 2.05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odano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 ± 1.82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hodo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4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 ± 0.03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3 ± 0.05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 ± 0.37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oseburi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± 0.20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 ± 1.74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MingLiU;細明體"/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0</w:t>
            </w:r>
            <w:r>
              <w:rPr>
                <w:rFonts w:eastAsia="MingLiU;細明體"/>
                <w:kern w:val="0"/>
                <w:szCs w:val="21"/>
              </w:rPr>
              <w:t xml:space="preserve"> ± 1.39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 ± 1.16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oseitale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7 ± 1.01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oseovari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44 ± 6.14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accharospirill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2 ± 0.62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elenomona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0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9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8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errati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  <w:r>
              <w:rPr>
                <w:kern w:val="0"/>
                <w:szCs w:val="21"/>
                <w:vertAlign w:val="superscript"/>
              </w:rPr>
              <w:t>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0 ± 3.52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MingLiU;細明體"/>
                <w:kern w:val="0"/>
                <w:szCs w:val="21"/>
              </w:rPr>
              <w:t>0.11 ± 0.3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 ± 0.67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phingobacteri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4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00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.05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16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  <w:r>
              <w:rPr>
                <w:kern w:val="0"/>
                <w:szCs w:val="21"/>
              </w:rPr>
              <w:t xml:space="preserve"> ±</w:t>
            </w:r>
            <w:r>
              <w:rPr>
                <w:kern w:val="0"/>
                <w:szCs w:val="21"/>
              </w:rPr>
              <w:t xml:space="preserve"> 0.64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enotrophomona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 ± 0.06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8 ± 1.68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14 ± 0.3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 ± 1.64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reptomyce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 ± 0.09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 ± 0.24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ucciniclasticu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 ± 0.47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± 0.37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 ± 0.13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yntrophococcu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  <w:r>
              <w:rPr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 ± 0.11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hioalkalivibrio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56 ± 2.61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opicibacte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8 ± 0.16 </w:t>
            </w:r>
            <w:r>
              <w:rPr>
                <w:kern w:val="0"/>
                <w:szCs w:val="21"/>
                <w:vertAlign w:val="superscript"/>
              </w:rPr>
              <w:t>a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, c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0.00 ± 0.00</w:t>
            </w:r>
          </w:p>
        </w:tc>
      </w:tr>
      <w:tr>
        <w:trPr>
          <w:trHeight w:val="285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Vampirovibrio 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 ± 0.00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 ± 0.34 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MingLiU;細明體"/>
                <w:kern w:val="0"/>
                <w:szCs w:val="21"/>
              </w:rPr>
            </w:pPr>
            <w:r>
              <w:rPr>
                <w:rFonts w:eastAsia="MingLiU;細明體"/>
                <w:kern w:val="0"/>
                <w:szCs w:val="21"/>
              </w:rPr>
              <w:t>0.08 ± 0.27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 ± 0.57</w:t>
            </w:r>
          </w:p>
        </w:tc>
      </w:tr>
    </w:tbl>
    <w:p>
      <w:pPr>
        <w:pStyle w:val="Normal"/>
        <w:rPr/>
      </w:pPr>
      <w:r>
        <w:rPr>
          <w:sz w:val="20"/>
        </w:rPr>
        <w:t xml:space="preserve">Wilcox rank test was used to compare the difference of abundance between two groups, </w:t>
      </w:r>
      <w:r>
        <w:rPr>
          <w:sz w:val="20"/>
        </w:rPr>
        <w:t>and</w:t>
      </w:r>
      <w:r>
        <w:rPr>
          <w:sz w:val="20"/>
        </w:rPr>
        <w:t xml:space="preserve"> </w:t>
      </w:r>
      <w:r>
        <w:rPr>
          <w:sz w:val="20"/>
          <w:vertAlign w:val="superscript"/>
        </w:rPr>
        <w:t>a, b, c</w:t>
      </w:r>
      <w:r>
        <w:rPr>
          <w:sz w:val="20"/>
        </w:rPr>
        <w:t xml:space="preserve"> </w:t>
      </w:r>
      <w:r>
        <w:rPr>
          <w:sz w:val="20"/>
        </w:rPr>
        <w:t>means that there was significant difference between groups of HC and KSD-NTN, between groups HC and KSD-pHTN, between groups of HC and KSD-HTN, between KSD-NTN and KSD-pHTN, between KSD-NTN and KSD-HTN, between KSD-pHTN and KSD-HTN (</w:t>
      </w:r>
      <w:r>
        <w:rPr>
          <w:i/>
          <w:sz w:val="20"/>
        </w:rPr>
        <w:t>p</w:t>
      </w:r>
      <w:r>
        <w:rPr>
          <w:sz w:val="20"/>
        </w:rPr>
        <w:t xml:space="preserve"> &lt; 0.05).</w:t>
      </w:r>
      <w:r>
        <w:rPr>
          <w:sz w:val="20"/>
        </w:rPr>
        <w:t xml:space="preserve"> </w:t>
      </w:r>
      <w:r>
        <w:rPr>
          <w:sz w:val="20"/>
        </w:rPr>
        <w:t xml:space="preserve"> </w:t>
      </w:r>
    </w:p>
    <w:p>
      <w:pPr>
        <w:pStyle w:val="Normal"/>
        <w:rPr/>
      </w:pPr>
      <w:r>
        <w:rPr>
          <w:sz w:val="20"/>
        </w:rPr>
        <w:t xml:space="preserve">Abbreviations: </w:t>
      </w:r>
      <w:r>
        <w:rPr>
          <w:sz w:val="20"/>
        </w:rPr>
        <w:t xml:space="preserve">HC, healthy controls; </w:t>
      </w:r>
      <w:r>
        <w:rPr>
          <w:sz w:val="20"/>
        </w:rPr>
        <w:t>HTN, hypertension; KSD, kidney stone disease; NTN, normotension; pHTN, pre-hypertension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kip">
    <w:name w:val="skip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8">
    <w:name w:val="xl68"/>
    <w:basedOn w:val="Normal"/>
    <w:qFormat/>
    <w:pPr>
      <w:widowControl/>
      <w:shd w:fill="FFFF00" w:val="clear"/>
      <w:spacing w:before="280" w:after="280"/>
      <w:jc w:val="left"/>
      <w:textAlignment w:val="bottom"/>
    </w:pPr>
    <w:rPr>
      <w:rFonts w:ascii="Courier New" w:hAnsi="Courier New" w:cs="Courier New"/>
      <w:color w:val="000000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Courier New" w:hAnsi="Courier New" w:cs="Courier New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  <w:textAlignment w:val="bottom"/>
    </w:pPr>
    <w:rPr>
      <w:rFonts w:ascii="Courier New" w:hAnsi="Courier New" w:cs="Courier New"/>
      <w:color w:val="FF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Courier New" w:hAnsi="Courier New" w:cs="Courier New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8T00:36:00Z</dcterms:created>
  <dc:creator>Administrator</dc:creator>
  <dc:description/>
  <cp:keywords/>
  <dc:language>en-US</dc:language>
  <cp:lastModifiedBy>Administrator</cp:lastModifiedBy>
  <dcterms:modified xsi:type="dcterms:W3CDTF">2020-01-07T13:33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